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7DDEF" w14:textId="77777777" w:rsidR="004F61DB" w:rsidRDefault="004F61DB" w:rsidP="004F61DB">
      <w:pPr>
        <w:pStyle w:val="Caption"/>
        <w:keepNext/>
      </w:pPr>
      <w:r>
        <w:rPr>
          <w:noProof/>
        </w:rPr>
        <w:t>S1 Table A</w:t>
      </w:r>
      <w:r>
        <w:t>: feeding regime for the chronic and acute exposure experi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6"/>
        <w:gridCol w:w="624"/>
        <w:gridCol w:w="946"/>
        <w:gridCol w:w="723"/>
        <w:gridCol w:w="948"/>
        <w:gridCol w:w="706"/>
        <w:gridCol w:w="935"/>
        <w:gridCol w:w="707"/>
        <w:gridCol w:w="935"/>
        <w:gridCol w:w="707"/>
        <w:gridCol w:w="935"/>
        <w:gridCol w:w="707"/>
        <w:gridCol w:w="935"/>
        <w:gridCol w:w="707"/>
        <w:gridCol w:w="935"/>
        <w:gridCol w:w="707"/>
        <w:gridCol w:w="935"/>
      </w:tblGrid>
      <w:tr w:rsidR="00EE3FF1" w:rsidRPr="00AC05F7" w14:paraId="56DEDD87" w14:textId="77777777" w:rsidTr="004469BB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DCCF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lutch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8D9DF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ank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B36B2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% Diet as pla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E4014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cute expo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D0B04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C8ACB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56EC7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57AABF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E5526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58511" w14:textId="77777777" w:rsidR="004F61DB" w:rsidRPr="00AC05F7" w:rsidRDefault="004F61DB" w:rsidP="004469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6</w:t>
            </w:r>
          </w:p>
        </w:tc>
      </w:tr>
      <w:tr w:rsidR="006665B5" w:rsidRPr="00AC05F7" w14:paraId="6E1546DC" w14:textId="77777777" w:rsidTr="006665B5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EE563A7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12CCED2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F06F6E7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AC0A1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CB51F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D3324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FAD7E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F8436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FB009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10763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52AB1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3BE51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8E01F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AF608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D5E02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C490B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B0E6C" w14:textId="77777777" w:rsidR="004F61DB" w:rsidRPr="00AC05F7" w:rsidRDefault="004F61DB" w:rsidP="00446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</w:tr>
      <w:tr w:rsidR="00EE3FF1" w:rsidRPr="00AC05F7" w14:paraId="2E9F5BA3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48E7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9DD0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EA83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87509" w14:textId="57D7493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EC51D" w14:textId="7920C8F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CEA7D" w14:textId="79CA09C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C881C" w14:textId="56E6596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E9E0C" w14:textId="5E01C31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20035" w14:textId="04A5A23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EE6E5" w14:textId="614E056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C9990" w14:textId="09323B4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BEFE7" w14:textId="6719CE9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F1915" w14:textId="64184E7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1FBE4" w14:textId="1387785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93BAF" w14:textId="4F1F4E4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38AF5" w14:textId="7F0BFDD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69F71" w14:textId="0A163CC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EE3FF1" w:rsidRPr="00AC05F7" w14:paraId="45CAE3FF" w14:textId="77777777" w:rsidTr="006665B5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4EC9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554E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5479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07636" w14:textId="1227961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39757" w14:textId="13B4948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18E0B" w14:textId="11B2685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300A2" w14:textId="0459AA0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C0903" w14:textId="7EDC688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2A0D7" w14:textId="68A3777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12F65" w14:textId="622AB11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426FC" w14:textId="1AD9E88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85D9A" w14:textId="34B9421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9E6F" w14:textId="4229C3D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9D8B9" w14:textId="574B44F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C073B" w14:textId="7DA13EC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E03A1" w14:textId="2DF20E9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DFCDF" w14:textId="3A27916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</w:tr>
      <w:tr w:rsidR="00EE3FF1" w:rsidRPr="00AC05F7" w14:paraId="3461586D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7BF1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78EA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4A80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9F1C3" w14:textId="1B01D34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C877B" w14:textId="3012B00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631A8" w14:textId="57F875C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BC7CF" w14:textId="71CA4C3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D1881" w14:textId="78DA074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1F190" w14:textId="5F555AC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D264F" w14:textId="68892CA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38E6C" w14:textId="71822B9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BAA64" w14:textId="29CF8A3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47A0B" w14:textId="19F7112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AEF49" w14:textId="365A4B4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A7D97" w14:textId="4106C68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0DAED" w14:textId="3BFAD37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BA478" w14:textId="208EDBA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</w:tr>
      <w:tr w:rsidR="00EE3FF1" w:rsidRPr="00AC05F7" w14:paraId="0A675C4A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165B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62D8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E4BE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812A3" w14:textId="238CD58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FA0E1" w14:textId="6CE889A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B8AEA" w14:textId="2FF60EA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D262A" w14:textId="0D9C289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DEADC" w14:textId="3ACE8E4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7A5FC" w14:textId="2135676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76087" w14:textId="18CCAEF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F0CC8" w14:textId="7F6002D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A4A85" w14:textId="2159707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99F71" w14:textId="7F3C12A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684B2" w14:textId="3EA40B2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D87EA" w14:textId="364B93A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40163" w14:textId="0C6D57E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603A9" w14:textId="59D0E1C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</w:tr>
      <w:tr w:rsidR="00EE3FF1" w:rsidRPr="00AC05F7" w14:paraId="34095E24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39F5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32E4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01DC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53521" w14:textId="3D733C8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41585" w14:textId="08E5023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A63B0" w14:textId="5492102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1EA4" w14:textId="0281A54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77344" w14:textId="42AE156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DAA95" w14:textId="2B77888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5D66B" w14:textId="23BE774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F9ADF" w14:textId="5CF34B9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50D58" w14:textId="7CA6D2E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DA285" w14:textId="26F641A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07F9C" w14:textId="5041C48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C85D3" w14:textId="061DBB4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6B6C2" w14:textId="3DA7324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E18C7" w14:textId="52413F5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</w:tr>
      <w:tr w:rsidR="00EE3FF1" w:rsidRPr="00AC05F7" w14:paraId="28AD3BD6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485E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2E52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B00B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56EF0" w14:textId="2C289DA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DB7F8" w14:textId="2D3461A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76337" w14:textId="4D937C5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D85A" w14:textId="2E16F22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9A97B" w14:textId="41555B8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7BF64" w14:textId="02A4FFD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65078" w14:textId="0EF7C4F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9F03A" w14:textId="524C9DE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1925F" w14:textId="6052E47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93448" w14:textId="6714580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79795" w14:textId="12816BA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EF87B" w14:textId="0A0C4D4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F8038" w14:textId="14FD3B3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6AFA6" w14:textId="51D57D1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</w:tr>
      <w:tr w:rsidR="00EE3FF1" w:rsidRPr="00AC05F7" w14:paraId="7948AE07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53FE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E32E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467B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7D6BE" w14:textId="062C48C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60CBE" w14:textId="6BF0ABF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3A711" w14:textId="0B02335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D3367" w14:textId="6E78805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9FCC4" w14:textId="1FDFC35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2B8E7" w14:textId="6655129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C5D9E" w14:textId="68B79AC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05F39" w14:textId="66B98F4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1EBF8" w14:textId="77BB29A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64FE7" w14:textId="6238E93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41D58" w14:textId="3C57DA3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69D4D" w14:textId="115A634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D4EC4" w14:textId="539EFCE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38D18" w14:textId="1558CB3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4</w:t>
            </w:r>
          </w:p>
        </w:tc>
      </w:tr>
      <w:tr w:rsidR="00EE3FF1" w:rsidRPr="00AC05F7" w14:paraId="35BB7668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3A5A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799E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8409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3F462" w14:textId="0A77BCC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32667" w14:textId="2E926EB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4FCE3" w14:textId="42AF554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63E2B" w14:textId="5B68427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BF02F" w14:textId="49CB953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9F884" w14:textId="2229519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FB7B3" w14:textId="262B5D6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6F60A" w14:textId="68AA181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B752" w14:textId="606A4F7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AAEE3" w14:textId="69777BC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41C18" w14:textId="27D411D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6B88E" w14:textId="0DBDB78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318E5" w14:textId="4235AB8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EE607" w14:textId="20012CF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</w:tr>
      <w:tr w:rsidR="00EE3FF1" w:rsidRPr="00AC05F7" w14:paraId="3924F08C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41C7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72DE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86FD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877AC" w14:textId="68269C9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3BA34" w14:textId="2C51B0F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B49FC" w14:textId="54FF778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2345E" w14:textId="6798866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FE299" w14:textId="6168DE8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4E95E" w14:textId="0F2DDB5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97033" w14:textId="6D43E9C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21F15" w14:textId="616C3CF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F3833" w14:textId="106C19F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BF8FC" w14:textId="1E2CD5B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BAA13" w14:textId="390FEE8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85C29" w14:textId="333D8B9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4991E" w14:textId="5B216A6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2D010" w14:textId="2BFB30D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EE3FF1" w:rsidRPr="00AC05F7" w14:paraId="69990662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F2B7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37BD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1EA9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7FA6E" w14:textId="5E8D1F3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F4147" w14:textId="66F25D0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80940" w14:textId="7AE811F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7A887" w14:textId="3406EA1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91970" w14:textId="084EF31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1A1B8" w14:textId="57D0431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60D59" w14:textId="6BAAE11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AF2C2" w14:textId="1589DC0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FFE2D" w14:textId="64CA42D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6EE60" w14:textId="3E72431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38D3F" w14:textId="40838F4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EA8D2" w14:textId="121DA30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F2861" w14:textId="160397B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CCB88" w14:textId="22DFF0F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EE3FF1" w:rsidRPr="00AC05F7" w14:paraId="74C301F8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BF9C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8DA0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17AE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03EE8" w14:textId="042D0BE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A3C2C" w14:textId="4F2D74C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3416B" w14:textId="1DE5DF6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1931D" w14:textId="16B8DFA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5B94A" w14:textId="4D68734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25288" w14:textId="3B1AC5A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4EE9E" w14:textId="0D1C87B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2FA9D" w14:textId="1A8FED6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5435D" w14:textId="1E931B1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5F099" w14:textId="0C828A8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BDEB3" w14:textId="0708789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B2695" w14:textId="6B06164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40CC1" w14:textId="6390DC0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A0DDF" w14:textId="47561B1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</w:tr>
      <w:tr w:rsidR="00EE3FF1" w:rsidRPr="00AC05F7" w14:paraId="50E106E7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7EC0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8F19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9BF5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FD2BB" w14:textId="4D590DD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429C7" w14:textId="6C744FC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3629B" w14:textId="4524CC3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A8755" w14:textId="2FBA8AC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6BC79" w14:textId="226AF4B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91359" w14:textId="7C3B1D6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8094F" w14:textId="02E4854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9FC95" w14:textId="13D92AB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BB4A6" w14:textId="0D47897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E19F2" w14:textId="0C72724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64A5B" w14:textId="1D97D16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F5F33" w14:textId="6449700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3EEB6" w14:textId="705B8FE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98506" w14:textId="03ADCA6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</w:tr>
      <w:tr w:rsidR="00EE3FF1" w:rsidRPr="00AC05F7" w14:paraId="29127506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AFF2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C390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2D53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AA3F7" w14:textId="3D3A673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11A44" w14:textId="0496CA1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96CE1" w14:textId="27D328F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2ED33" w14:textId="6AD7ABC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281DC" w14:textId="6EE5CA8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CC7F1" w14:textId="0097AA2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F150F" w14:textId="5566B56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7B63F" w14:textId="60498B6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74D0A" w14:textId="0075DE1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35907" w14:textId="44D4D80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B425A" w14:textId="346FE0E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D4440" w14:textId="4312EB5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FFEA7" w14:textId="47DBF72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9175F" w14:textId="5CA6292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</w:tr>
      <w:tr w:rsidR="00EE3FF1" w:rsidRPr="00AC05F7" w14:paraId="76E59B6B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3508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432F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1C4B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74842" w14:textId="6D8592A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BCBBE" w14:textId="385840E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4019A" w14:textId="2CBE99C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E5905" w14:textId="271E92E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9FA1F" w14:textId="5AF599E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D40EA" w14:textId="1B1F114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0400D" w14:textId="11E6DE7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6140F" w14:textId="60F2010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C350D" w14:textId="3F1E5C6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C1701" w14:textId="0ACBED1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B4EB0" w14:textId="4C52F64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6A129" w14:textId="25BFC03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1790A" w14:textId="483EBCF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D319F" w14:textId="29E3997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</w:tr>
      <w:tr w:rsidR="00EE3FF1" w:rsidRPr="00AC05F7" w14:paraId="47103BA6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55F9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2645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05BA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C702F" w14:textId="1B83F06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89D15" w14:textId="2FAA8EC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EF896" w14:textId="3D33A58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350AF" w14:textId="0162325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B1A46" w14:textId="2F31141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BBAF5" w14:textId="08DC4E7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02672" w14:textId="06BBBCC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F83F0" w14:textId="6B45282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53B38" w14:textId="5722D8F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DC1EC" w14:textId="6EEA6E2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5680E" w14:textId="3290694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5BB74" w14:textId="692432C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506DC" w14:textId="2CBD79B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52F30" w14:textId="7BF2ADB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</w:tr>
      <w:tr w:rsidR="00EE3FF1" w:rsidRPr="00AC05F7" w14:paraId="49695D70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28C5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E2C2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1A79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5604F" w14:textId="27FEBEE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C940F" w14:textId="72EDE4E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8E9B9" w14:textId="2B7354F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B5C2A" w14:textId="028FB36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77C6" w14:textId="5DE1E27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EA978" w14:textId="3DBAA31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81F76" w14:textId="3C1067E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BB48F" w14:textId="5C6DDC2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A7865" w14:textId="7DA2E36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965C5" w14:textId="6CFC066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1EBCC" w14:textId="1B8F22B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FB626" w14:textId="5D32C8D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B95DC" w14:textId="004F2F6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112C1" w14:textId="78DA59B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</w:tr>
      <w:tr w:rsidR="00EE3FF1" w:rsidRPr="00AC05F7" w14:paraId="6F3D61C1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7E08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EBC6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CFDD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12F51" w14:textId="6BB0660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1350E" w14:textId="6947B4C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D3306" w14:textId="7EEFD93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B5E53" w14:textId="526DDEE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E546B" w14:textId="5C0D844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9648B" w14:textId="0D97BC3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2C98A" w14:textId="111CFEA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A90F2" w14:textId="2060F5C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75747" w14:textId="42C188D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BFD95" w14:textId="15AC819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C1F36" w14:textId="15F5637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62B8A" w14:textId="01F68B2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12D91" w14:textId="6A4426D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DE4BF" w14:textId="5393B6C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EE3FF1" w:rsidRPr="00AC05F7" w14:paraId="29C70D7A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84F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5775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E54A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93427" w14:textId="64D75CC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2A811" w14:textId="351068B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65D3B" w14:textId="518DDD1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37E19" w14:textId="4A67A66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93AA9" w14:textId="0568931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C13FF" w14:textId="17DFBDF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81D17" w14:textId="7D88443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0D426" w14:textId="6FADB96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772A6" w14:textId="76ADE8D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610AA" w14:textId="08CABD9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A12BC" w14:textId="64D87EA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DB35B" w14:textId="607FD85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663AE" w14:textId="239B24E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AD7D6" w14:textId="11E3543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</w:tr>
      <w:tr w:rsidR="00EE3FF1" w:rsidRPr="00AC05F7" w14:paraId="67068DFA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C7E7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C6CF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972A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4074A" w14:textId="592362F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88458" w14:textId="3D99013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9CB01" w14:textId="31D0602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DD78E" w14:textId="220511A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33588" w14:textId="378325E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97F2C" w14:textId="3D531BB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06983" w14:textId="385BFA4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CBF13" w14:textId="3B9E313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B18BD" w14:textId="3ED3E62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0E687" w14:textId="623021D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870AE" w14:textId="6B8FAC4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7A06C" w14:textId="01D19C0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22793" w14:textId="615A956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51229" w14:textId="6B233FE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EE3FF1" w:rsidRPr="00AC05F7" w14:paraId="096B9A34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9CEC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A8D4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B577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8837A" w14:textId="42567DF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8B2B8" w14:textId="0B2A734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CF6B0" w14:textId="76950D6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0A078" w14:textId="4F304BD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8F00A" w14:textId="0ADA30B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D7E4F" w14:textId="6F8C1D3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36BE7" w14:textId="6D48E7E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F302B" w14:textId="20F5293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7C4C1" w14:textId="783AE18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3DF80" w14:textId="05EB850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224F7" w14:textId="375B87B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0EE20" w14:textId="4D71F1A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C05A8" w14:textId="274FCD9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1FB89" w14:textId="3B8FB9E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EE3FF1" w:rsidRPr="00AC05F7" w14:paraId="7E06F48A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71CB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355D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089A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FDEEC" w14:textId="13DACF4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801EA" w14:textId="4C4E5E6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E435A" w14:textId="7589B66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AA943" w14:textId="3F27140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C59D1" w14:textId="5937905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E5EBF" w14:textId="43A8CD2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5AB97" w14:textId="3DD3BE9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49068" w14:textId="7F447E9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4A35F" w14:textId="01BAA80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C5930" w14:textId="70CDD22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672F0" w14:textId="23046E2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41544" w14:textId="7C019C8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08E65" w14:textId="64DE341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3977A" w14:textId="3B8142C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EE3FF1" w:rsidRPr="00AC05F7" w14:paraId="36AA447A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4E70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05B7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0E07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D067F" w14:textId="68EB9FC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F1BD1" w14:textId="325CE30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AE710" w14:textId="307DEED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F04E4" w14:textId="6A41690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B5B85" w14:textId="6A671C1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2DC19" w14:textId="10AD837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2A2AC" w14:textId="6B98146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75011" w14:textId="4454E1B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75CC4" w14:textId="0764A31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E94B4" w14:textId="3AD09EB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BC4DC" w14:textId="7066912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C1559" w14:textId="29DB4C8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BC0AF" w14:textId="5D12A15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BF31C" w14:textId="2EC4747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EE3FF1" w:rsidRPr="00AC05F7" w14:paraId="6AA6CB71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C4DA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B270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6B53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513B6" w14:textId="41B4448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20EAC" w14:textId="3BB6E13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9C982" w14:textId="71E9D3F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43EB8" w14:textId="3275894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6DF0E" w14:textId="6220BEB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7E2A1" w14:textId="1D413C5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E2812" w14:textId="6AB5730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41A26" w14:textId="4E09E88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BF4F3" w14:textId="6D2B0E0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1039D" w14:textId="27C56A0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4891B" w14:textId="5B8229F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CC04D" w14:textId="2B91FB1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A2E9B" w14:textId="1A5AB14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AA19D" w14:textId="2450617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</w:tr>
      <w:tr w:rsidR="00EE3FF1" w:rsidRPr="00AC05F7" w14:paraId="7F51CC6F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8BDD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60A6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7F17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59DCD" w14:textId="3AB7D63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39278" w14:textId="39A0E5F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6ECFF" w14:textId="6CA368E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EBF97" w14:textId="53FD6CB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8CC3D" w14:textId="3C419FA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00578" w14:textId="3C9668F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EA71B" w14:textId="714688E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DA0D6" w14:textId="39FEDB5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FE61D" w14:textId="01314EC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BE577" w14:textId="5BA80EA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ED488" w14:textId="5946AE6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C3820" w14:textId="079E72C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211D8" w14:textId="64A5F45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36CCE" w14:textId="4D9B825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</w:tr>
      <w:tr w:rsidR="00EE3FF1" w:rsidRPr="00AC05F7" w14:paraId="06DC172F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C7F9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427E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CDF7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15E10" w14:textId="61E47AE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263C7" w14:textId="154AEED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AAC93" w14:textId="76B8A30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B50BA" w14:textId="24538BA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4DACC" w14:textId="34224BF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A74E3" w14:textId="22C9B7C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30BD2" w14:textId="2F9AF2E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962A8" w14:textId="6664691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AD279" w14:textId="351FAE6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94726" w14:textId="1B71AD1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B3274" w14:textId="7309E36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B6815" w14:textId="5D65F26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49C3D" w14:textId="2B107F2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A82E4" w14:textId="32E9F38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EE3FF1" w:rsidRPr="00AC05F7" w14:paraId="1012ACFC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1BF3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03C1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F214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EE9D7" w14:textId="5431248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DD19E" w14:textId="7C53A46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F858C" w14:textId="2FD8428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31C1C" w14:textId="167C961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A2640" w14:textId="4497163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A5B6A" w14:textId="733D4E9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1B625" w14:textId="11FC0F2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56B9B" w14:textId="0DDE3C6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DDBB2" w14:textId="21BF670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229F5" w14:textId="46E1235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0843A" w14:textId="461543E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D9862" w14:textId="38DACE7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BD66B" w14:textId="3D2F3AA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DB984" w14:textId="57EA75A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EE3FF1" w:rsidRPr="00AC05F7" w14:paraId="5A11C60F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0395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4245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346C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BE788" w14:textId="58AF9494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E0D25" w14:textId="62E3CB9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B1BE3" w14:textId="5806CAF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985F7" w14:textId="17A5D89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53EE8" w14:textId="50724DA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B0C85" w14:textId="4C18E53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C13AD" w14:textId="721F477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B80A7" w14:textId="3506DA6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37856" w14:textId="62F4B63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C43C5" w14:textId="60FE78C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0D62C" w14:textId="1D6C314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54E9F" w14:textId="5AAA3E9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5EE2B" w14:textId="5030E91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EE19C" w14:textId="7F6C2D2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</w:tr>
      <w:tr w:rsidR="00EE3FF1" w:rsidRPr="00AC05F7" w14:paraId="6FC071CE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039D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99E4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A368" w14:textId="77777777" w:rsidR="00EE3FF1" w:rsidRPr="00AC05F7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CB5FB" w14:textId="740D9B7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E38EC" w14:textId="4912242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A8E4D" w14:textId="5801089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1EE47" w14:textId="3AB3535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EC627" w14:textId="0C90D2D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48E06" w14:textId="2AF5A90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95D70" w14:textId="2D62FF8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62B0" w14:textId="49F1096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0BAF9" w14:textId="3F0177F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1D5C7" w14:textId="36646BF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2D550" w14:textId="458EBAC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E2360" w14:textId="0FA001D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FD986" w14:textId="0872782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8E25A" w14:textId="2A77759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</w:tr>
      <w:tr w:rsidR="00EE3FF1" w:rsidRPr="00AC05F7" w14:paraId="310BCE3C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E73E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15A9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A998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C04B5" w14:textId="43E6CF0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D8173" w14:textId="08A17A6B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BEF9E" w14:textId="35E20EC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46E3E" w14:textId="3C5E7D3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6254D" w14:textId="0FF7011A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1E093" w14:textId="11F1EC8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14CEE" w14:textId="090CE093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12519" w14:textId="4E102AD6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8F35F" w14:textId="5D483FD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D3B56" w14:textId="37C6DF3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A1214" w14:textId="636F452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4802F" w14:textId="3EBDF8F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6394F" w14:textId="1905BE61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141F3" w14:textId="0C65591F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EE3FF1" w:rsidRPr="00AC05F7" w14:paraId="0F6DC1CF" w14:textId="77777777" w:rsidTr="006665B5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AE29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36FC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1E17" w14:textId="77777777" w:rsidR="00EE3FF1" w:rsidRPr="00AC05F7" w:rsidRDefault="00EE3FF1" w:rsidP="00EE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62933" w14:textId="2718B17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7895B" w14:textId="795DB6DD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D3D67" w14:textId="1B3D2DC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96DFD" w14:textId="1512F28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D4706" w14:textId="12EE215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A68EE" w14:textId="5481143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82B55" w14:textId="76F067A0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3308C" w14:textId="7FC45E6E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A4E71" w14:textId="2B67A529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007E3" w14:textId="4237F1D5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B6A34" w14:textId="77454D58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62575" w14:textId="38B5286C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7C7CF" w14:textId="18DC9007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8FC8F" w14:textId="608E1962" w:rsidR="00EE3FF1" w:rsidRPr="00EE3FF1" w:rsidRDefault="00EE3FF1" w:rsidP="00EE3F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E3FF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</w:tbl>
    <w:p w14:paraId="00B0DD19" w14:textId="77777777" w:rsidR="004F61DB" w:rsidRPr="00134B0A" w:rsidRDefault="004F61DB" w:rsidP="004F61DB">
      <w:pPr>
        <w:rPr>
          <w:lang w:val="en-AU"/>
        </w:rPr>
        <w:sectPr w:rsidR="004F61DB" w:rsidRPr="00134B0A" w:rsidSect="00EA55A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1EB2B8" w14:textId="77777777" w:rsidR="004F61DB" w:rsidRDefault="004F61DB" w:rsidP="004F61DB">
      <w:pPr>
        <w:pStyle w:val="Caption"/>
        <w:keepNext/>
      </w:pPr>
      <w:r>
        <w:rPr>
          <w:noProof/>
        </w:rPr>
        <w:lastRenderedPageBreak/>
        <w:t>S1 Table B</w:t>
      </w:r>
      <w:r>
        <w:t>: feeding regime for the particle size experiment</w:t>
      </w:r>
    </w:p>
    <w:tbl>
      <w:tblPr>
        <w:tblStyle w:val="TableGrid"/>
        <w:tblW w:w="4811" w:type="dxa"/>
        <w:tblLook w:val="04A0" w:firstRow="1" w:lastRow="0" w:firstColumn="1" w:lastColumn="0" w:noHBand="0" w:noVBand="1"/>
      </w:tblPr>
      <w:tblGrid>
        <w:gridCol w:w="960"/>
        <w:gridCol w:w="960"/>
        <w:gridCol w:w="971"/>
        <w:gridCol w:w="960"/>
        <w:gridCol w:w="960"/>
      </w:tblGrid>
      <w:tr w:rsidR="00113B0E" w:rsidRPr="00113B0E" w14:paraId="161D731D" w14:textId="77777777" w:rsidTr="00F8043A">
        <w:trPr>
          <w:trHeight w:val="915"/>
        </w:trPr>
        <w:tc>
          <w:tcPr>
            <w:tcW w:w="960" w:type="dxa"/>
            <w:tcBorders>
              <w:bottom w:val="double" w:sz="4" w:space="0" w:color="auto"/>
            </w:tcBorders>
            <w:hideMark/>
          </w:tcPr>
          <w:p w14:paraId="75156719" w14:textId="77777777" w:rsidR="00113B0E" w:rsidRPr="00113B0E" w:rsidRDefault="00113B0E" w:rsidP="00113B0E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Tank Number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hideMark/>
          </w:tcPr>
          <w:p w14:paraId="51211933" w14:textId="77777777" w:rsidR="00113B0E" w:rsidRPr="00113B0E" w:rsidRDefault="00113B0E" w:rsidP="00113B0E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Fish Size Class</w:t>
            </w:r>
          </w:p>
        </w:tc>
        <w:tc>
          <w:tcPr>
            <w:tcW w:w="971" w:type="dxa"/>
            <w:tcBorders>
              <w:bottom w:val="double" w:sz="4" w:space="0" w:color="auto"/>
            </w:tcBorders>
            <w:hideMark/>
          </w:tcPr>
          <w:p w14:paraId="7DD0A1C0" w14:textId="77777777" w:rsidR="00113B0E" w:rsidRPr="00113B0E" w:rsidRDefault="00113B0E" w:rsidP="00113B0E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Plastic size class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hideMark/>
          </w:tcPr>
          <w:p w14:paraId="47DA35FD" w14:textId="77777777" w:rsidR="00113B0E" w:rsidRPr="00113B0E" w:rsidRDefault="00113B0E" w:rsidP="00113B0E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Food (mg l-1)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hideMark/>
          </w:tcPr>
          <w:p w14:paraId="195612D7" w14:textId="77777777" w:rsidR="00113B0E" w:rsidRPr="00113B0E" w:rsidRDefault="00113B0E" w:rsidP="00113B0E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plastics (mg l-1)</w:t>
            </w:r>
          </w:p>
        </w:tc>
      </w:tr>
      <w:tr w:rsidR="00F8043A" w:rsidRPr="00113B0E" w14:paraId="7769CB21" w14:textId="77777777" w:rsidTr="00F8043A">
        <w:trPr>
          <w:trHeight w:val="315"/>
        </w:trPr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02D5CB13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5EDC3978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71" w:type="dxa"/>
            <w:tcBorders>
              <w:top w:val="double" w:sz="4" w:space="0" w:color="auto"/>
            </w:tcBorders>
            <w:noWrap/>
            <w:hideMark/>
          </w:tcPr>
          <w:p w14:paraId="419598D2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314942C" w14:textId="55D4E67C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67851454" w14:textId="4F5F7A0C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F8043A" w:rsidRPr="00113B0E" w14:paraId="0169469C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30A2B16B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C7D163B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71" w:type="dxa"/>
            <w:noWrap/>
            <w:hideMark/>
          </w:tcPr>
          <w:p w14:paraId="15CAD6C3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60" w:type="dxa"/>
            <w:noWrap/>
            <w:vAlign w:val="bottom"/>
            <w:hideMark/>
          </w:tcPr>
          <w:p w14:paraId="219DBE19" w14:textId="6F47A2E4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960" w:type="dxa"/>
            <w:noWrap/>
            <w:vAlign w:val="bottom"/>
            <w:hideMark/>
          </w:tcPr>
          <w:p w14:paraId="3B9294F5" w14:textId="16ADCC3B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F8043A" w:rsidRPr="00113B0E" w14:paraId="37792304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3EC68CB7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2110B3E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71" w:type="dxa"/>
            <w:noWrap/>
            <w:hideMark/>
          </w:tcPr>
          <w:p w14:paraId="42E928C2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60" w:type="dxa"/>
            <w:noWrap/>
            <w:vAlign w:val="bottom"/>
            <w:hideMark/>
          </w:tcPr>
          <w:p w14:paraId="05CD6F26" w14:textId="7972C914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60" w:type="dxa"/>
            <w:noWrap/>
            <w:vAlign w:val="bottom"/>
            <w:hideMark/>
          </w:tcPr>
          <w:p w14:paraId="352DC206" w14:textId="5CBE0A69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F8043A" w:rsidRPr="00113B0E" w14:paraId="1C845365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3D412B31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822CF5F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71" w:type="dxa"/>
            <w:noWrap/>
            <w:hideMark/>
          </w:tcPr>
          <w:p w14:paraId="3A7A1773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60" w:type="dxa"/>
            <w:noWrap/>
            <w:vAlign w:val="bottom"/>
            <w:hideMark/>
          </w:tcPr>
          <w:p w14:paraId="78E2697F" w14:textId="499D9573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noWrap/>
            <w:vAlign w:val="bottom"/>
            <w:hideMark/>
          </w:tcPr>
          <w:p w14:paraId="20F61B5C" w14:textId="397E18F6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F8043A" w:rsidRPr="00113B0E" w14:paraId="3D026127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1B7FFB4C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7D84F87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71" w:type="dxa"/>
            <w:noWrap/>
            <w:hideMark/>
          </w:tcPr>
          <w:p w14:paraId="606FBB5E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Medium</w:t>
            </w:r>
          </w:p>
        </w:tc>
        <w:tc>
          <w:tcPr>
            <w:tcW w:w="960" w:type="dxa"/>
            <w:noWrap/>
            <w:vAlign w:val="bottom"/>
            <w:hideMark/>
          </w:tcPr>
          <w:p w14:paraId="3973F05F" w14:textId="7DB43C34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960" w:type="dxa"/>
            <w:noWrap/>
            <w:vAlign w:val="bottom"/>
            <w:hideMark/>
          </w:tcPr>
          <w:p w14:paraId="2FD94394" w14:textId="0D5313B2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F8043A" w:rsidRPr="00113B0E" w14:paraId="1134BAA3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1F55ED96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E8853DB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71" w:type="dxa"/>
            <w:noWrap/>
            <w:hideMark/>
          </w:tcPr>
          <w:p w14:paraId="0F05D386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Medium</w:t>
            </w:r>
          </w:p>
        </w:tc>
        <w:tc>
          <w:tcPr>
            <w:tcW w:w="960" w:type="dxa"/>
            <w:noWrap/>
            <w:vAlign w:val="bottom"/>
            <w:hideMark/>
          </w:tcPr>
          <w:p w14:paraId="6D9082C9" w14:textId="48CCE2A8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60" w:type="dxa"/>
            <w:noWrap/>
            <w:vAlign w:val="bottom"/>
            <w:hideMark/>
          </w:tcPr>
          <w:p w14:paraId="5BF64151" w14:textId="251B8DE3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F8043A" w:rsidRPr="00113B0E" w14:paraId="1FA59B9D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2EE8BC82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1949108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71" w:type="dxa"/>
            <w:noWrap/>
            <w:hideMark/>
          </w:tcPr>
          <w:p w14:paraId="2B8CB686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60" w:type="dxa"/>
            <w:noWrap/>
            <w:vAlign w:val="bottom"/>
            <w:hideMark/>
          </w:tcPr>
          <w:p w14:paraId="50430B9E" w14:textId="18A64CDC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60" w:type="dxa"/>
            <w:noWrap/>
            <w:vAlign w:val="bottom"/>
            <w:hideMark/>
          </w:tcPr>
          <w:p w14:paraId="37219D8B" w14:textId="1AFBB51A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F8043A" w:rsidRPr="00113B0E" w14:paraId="4BA8167F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2F4F9FC4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CB0F1DB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71" w:type="dxa"/>
            <w:noWrap/>
            <w:hideMark/>
          </w:tcPr>
          <w:p w14:paraId="4B3B1542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60" w:type="dxa"/>
            <w:noWrap/>
            <w:vAlign w:val="bottom"/>
            <w:hideMark/>
          </w:tcPr>
          <w:p w14:paraId="34AB4F62" w14:textId="79791CD4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960" w:type="dxa"/>
            <w:noWrap/>
            <w:vAlign w:val="bottom"/>
            <w:hideMark/>
          </w:tcPr>
          <w:p w14:paraId="2B11243E" w14:textId="4E063B55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F8043A" w:rsidRPr="00113B0E" w14:paraId="50B9D383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0A73D3EA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8958051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71" w:type="dxa"/>
            <w:noWrap/>
            <w:hideMark/>
          </w:tcPr>
          <w:p w14:paraId="3A6861C4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60" w:type="dxa"/>
            <w:noWrap/>
            <w:vAlign w:val="bottom"/>
            <w:hideMark/>
          </w:tcPr>
          <w:p w14:paraId="517B7AD6" w14:textId="1F95E7C1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60" w:type="dxa"/>
            <w:noWrap/>
            <w:vAlign w:val="bottom"/>
            <w:hideMark/>
          </w:tcPr>
          <w:p w14:paraId="09244D65" w14:textId="78DFEB9A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F8043A" w:rsidRPr="00113B0E" w14:paraId="4E55BC67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03F42ECC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9B3F24B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71" w:type="dxa"/>
            <w:noWrap/>
            <w:hideMark/>
          </w:tcPr>
          <w:p w14:paraId="17630B34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60" w:type="dxa"/>
            <w:noWrap/>
            <w:vAlign w:val="bottom"/>
            <w:hideMark/>
          </w:tcPr>
          <w:p w14:paraId="4DB18934" w14:textId="5D0486B0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noWrap/>
            <w:vAlign w:val="bottom"/>
            <w:hideMark/>
          </w:tcPr>
          <w:p w14:paraId="2EE97C63" w14:textId="282A0320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F8043A" w:rsidRPr="00113B0E" w14:paraId="0D75C0C0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4A299E79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9B166BE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71" w:type="dxa"/>
            <w:noWrap/>
            <w:hideMark/>
          </w:tcPr>
          <w:p w14:paraId="65BF583E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Medium</w:t>
            </w:r>
          </w:p>
        </w:tc>
        <w:tc>
          <w:tcPr>
            <w:tcW w:w="960" w:type="dxa"/>
            <w:noWrap/>
            <w:vAlign w:val="bottom"/>
            <w:hideMark/>
          </w:tcPr>
          <w:p w14:paraId="78A93ED4" w14:textId="56C36F39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960" w:type="dxa"/>
            <w:noWrap/>
            <w:vAlign w:val="bottom"/>
            <w:hideMark/>
          </w:tcPr>
          <w:p w14:paraId="0FDC31F8" w14:textId="5B1B2563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F8043A" w:rsidRPr="00113B0E" w14:paraId="600BCE6C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79704E6D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47DB324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71" w:type="dxa"/>
            <w:noWrap/>
            <w:hideMark/>
          </w:tcPr>
          <w:p w14:paraId="454E5C8C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Medium</w:t>
            </w:r>
          </w:p>
        </w:tc>
        <w:tc>
          <w:tcPr>
            <w:tcW w:w="960" w:type="dxa"/>
            <w:noWrap/>
            <w:vAlign w:val="bottom"/>
            <w:hideMark/>
          </w:tcPr>
          <w:p w14:paraId="6A4132FC" w14:textId="4172E6DD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60" w:type="dxa"/>
            <w:noWrap/>
            <w:vAlign w:val="bottom"/>
            <w:hideMark/>
          </w:tcPr>
          <w:p w14:paraId="624DDC5D" w14:textId="20E3B0EB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F8043A" w:rsidRPr="00113B0E" w14:paraId="107E3800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3FFB01FE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B883150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71" w:type="dxa"/>
            <w:noWrap/>
            <w:hideMark/>
          </w:tcPr>
          <w:p w14:paraId="52D87AD7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60" w:type="dxa"/>
            <w:noWrap/>
            <w:vAlign w:val="bottom"/>
            <w:hideMark/>
          </w:tcPr>
          <w:p w14:paraId="55ED6D76" w14:textId="54798354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noWrap/>
            <w:vAlign w:val="bottom"/>
            <w:hideMark/>
          </w:tcPr>
          <w:p w14:paraId="108D1C2A" w14:textId="041091F4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F8043A" w:rsidRPr="00113B0E" w14:paraId="67E2CFF1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55370914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3B641D22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71" w:type="dxa"/>
            <w:noWrap/>
            <w:hideMark/>
          </w:tcPr>
          <w:p w14:paraId="0ABE652A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Medium</w:t>
            </w:r>
          </w:p>
        </w:tc>
        <w:tc>
          <w:tcPr>
            <w:tcW w:w="960" w:type="dxa"/>
            <w:noWrap/>
            <w:vAlign w:val="bottom"/>
            <w:hideMark/>
          </w:tcPr>
          <w:p w14:paraId="453BBE7F" w14:textId="66E46028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noWrap/>
            <w:vAlign w:val="bottom"/>
            <w:hideMark/>
          </w:tcPr>
          <w:p w14:paraId="2007D77E" w14:textId="41FC1D22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F8043A" w:rsidRPr="00113B0E" w14:paraId="2F24BC44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03504239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90926E0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71" w:type="dxa"/>
            <w:noWrap/>
            <w:hideMark/>
          </w:tcPr>
          <w:p w14:paraId="2F2532A0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60" w:type="dxa"/>
            <w:noWrap/>
            <w:vAlign w:val="bottom"/>
            <w:hideMark/>
          </w:tcPr>
          <w:p w14:paraId="4113E709" w14:textId="2AD2FBA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noWrap/>
            <w:vAlign w:val="bottom"/>
            <w:hideMark/>
          </w:tcPr>
          <w:p w14:paraId="339325FA" w14:textId="3A8F7426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F8043A" w:rsidRPr="00113B0E" w14:paraId="4EBA36C7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2F574B61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42F39770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71" w:type="dxa"/>
            <w:noWrap/>
            <w:hideMark/>
          </w:tcPr>
          <w:p w14:paraId="16057D4E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Medium</w:t>
            </w:r>
          </w:p>
        </w:tc>
        <w:tc>
          <w:tcPr>
            <w:tcW w:w="960" w:type="dxa"/>
            <w:noWrap/>
            <w:vAlign w:val="bottom"/>
            <w:hideMark/>
          </w:tcPr>
          <w:p w14:paraId="6BA4D61A" w14:textId="1D4946F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60" w:type="dxa"/>
            <w:noWrap/>
            <w:vAlign w:val="bottom"/>
            <w:hideMark/>
          </w:tcPr>
          <w:p w14:paraId="2DB68933" w14:textId="3169D290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F8043A" w:rsidRPr="00113B0E" w14:paraId="54F7E27A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58D4548C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4BC5A0C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71" w:type="dxa"/>
            <w:noWrap/>
            <w:hideMark/>
          </w:tcPr>
          <w:p w14:paraId="28D75A60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60" w:type="dxa"/>
            <w:noWrap/>
            <w:vAlign w:val="bottom"/>
            <w:hideMark/>
          </w:tcPr>
          <w:p w14:paraId="68B2CA72" w14:textId="28DB31F3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noWrap/>
            <w:vAlign w:val="bottom"/>
            <w:hideMark/>
          </w:tcPr>
          <w:p w14:paraId="2E0D72BF" w14:textId="420AC0EF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F8043A" w:rsidRPr="00113B0E" w14:paraId="56F9D75D" w14:textId="77777777" w:rsidTr="00F8043A">
        <w:trPr>
          <w:trHeight w:val="300"/>
        </w:trPr>
        <w:tc>
          <w:tcPr>
            <w:tcW w:w="960" w:type="dxa"/>
            <w:noWrap/>
            <w:hideMark/>
          </w:tcPr>
          <w:p w14:paraId="44B83B09" w14:textId="77777777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ABDA481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Small</w:t>
            </w:r>
          </w:p>
        </w:tc>
        <w:tc>
          <w:tcPr>
            <w:tcW w:w="971" w:type="dxa"/>
            <w:noWrap/>
            <w:hideMark/>
          </w:tcPr>
          <w:p w14:paraId="085CD9B6" w14:textId="77777777" w:rsidR="00F8043A" w:rsidRPr="00113B0E" w:rsidRDefault="00F8043A" w:rsidP="00F8043A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B0E">
              <w:rPr>
                <w:rFonts w:ascii="Calibri" w:eastAsia="Times New Roman" w:hAnsi="Calibri" w:cs="Calibri"/>
                <w:color w:val="000000"/>
                <w:lang w:val="en-AU" w:eastAsia="en-AU"/>
              </w:rPr>
              <w:t>Large</w:t>
            </w:r>
          </w:p>
        </w:tc>
        <w:tc>
          <w:tcPr>
            <w:tcW w:w="960" w:type="dxa"/>
            <w:noWrap/>
            <w:vAlign w:val="bottom"/>
            <w:hideMark/>
          </w:tcPr>
          <w:p w14:paraId="6D18BD5B" w14:textId="3DFEDBEA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960" w:type="dxa"/>
            <w:noWrap/>
            <w:vAlign w:val="bottom"/>
            <w:hideMark/>
          </w:tcPr>
          <w:p w14:paraId="69254CA2" w14:textId="52370A36" w:rsidR="00F8043A" w:rsidRPr="00113B0E" w:rsidRDefault="00F8043A" w:rsidP="00F8043A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</w:tbl>
    <w:p w14:paraId="17CCEFF8" w14:textId="77777777" w:rsidR="004F61DB" w:rsidRDefault="004F61DB" w:rsidP="004F61DB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2C1ECC72" w14:textId="77777777" w:rsidR="004F61DB" w:rsidRPr="007F7D81" w:rsidRDefault="004F61DB" w:rsidP="004F61DB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30DDC681" w14:textId="77777777" w:rsidR="00BE47AB" w:rsidRDefault="00000000"/>
    <w:sectPr w:rsidR="00BE47AB" w:rsidSect="00EA5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D3D"/>
    <w:rsid w:val="000F1A84"/>
    <w:rsid w:val="00113B0E"/>
    <w:rsid w:val="00140D3D"/>
    <w:rsid w:val="004F61DB"/>
    <w:rsid w:val="006665B5"/>
    <w:rsid w:val="007A5B6D"/>
    <w:rsid w:val="00AD6D8C"/>
    <w:rsid w:val="00BD14A9"/>
    <w:rsid w:val="00EE3FF1"/>
    <w:rsid w:val="00F8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1F023"/>
  <w15:chartTrackingRefBased/>
  <w15:docId w15:val="{3012FD70-0638-486A-BEA9-BD7F57068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1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1DB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7A5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47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27</Words>
  <Characters>2785</Characters>
  <Application>Microsoft Office Word</Application>
  <DocSecurity>0</DocSecurity>
  <Lines>696</Lines>
  <Paragraphs>682</Paragraphs>
  <ScaleCrop>false</ScaleCrop>
  <Company>Deakin University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Critchell</dc:creator>
  <cp:keywords/>
  <dc:description/>
  <cp:lastModifiedBy>Kay Critchell</cp:lastModifiedBy>
  <cp:revision>8</cp:revision>
  <dcterms:created xsi:type="dcterms:W3CDTF">2022-09-21T04:00:00Z</dcterms:created>
  <dcterms:modified xsi:type="dcterms:W3CDTF">2022-09-21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541d4b41857dc899d860b711d98febbf6acc126985125a66b2522bb41fb96c</vt:lpwstr>
  </property>
</Properties>
</file>